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63C5">
        <w:rPr>
          <w:rFonts w:ascii="Times New Roman" w:hAnsi="Times New Roman" w:cs="Times New Roman"/>
          <w:b/>
          <w:sz w:val="24"/>
          <w:szCs w:val="24"/>
        </w:rPr>
        <w:t>Table S1</w:t>
      </w:r>
      <w:r w:rsidRPr="00A463C5">
        <w:rPr>
          <w:rFonts w:ascii="Times New Roman" w:hAnsi="Times New Roman" w:cs="Times New Roman"/>
          <w:sz w:val="24"/>
          <w:szCs w:val="24"/>
        </w:rPr>
        <w:t xml:space="preserve"> Results of deep sequencing</w:t>
      </w:r>
      <w:r w:rsidR="00D442E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741"/>
        <w:tblW w:w="0" w:type="auto"/>
        <w:tblLook w:val="04A0"/>
      </w:tblPr>
      <w:tblGrid>
        <w:gridCol w:w="850"/>
        <w:gridCol w:w="916"/>
        <w:gridCol w:w="1178"/>
        <w:gridCol w:w="916"/>
        <w:gridCol w:w="1178"/>
        <w:gridCol w:w="816"/>
        <w:gridCol w:w="1178"/>
        <w:gridCol w:w="916"/>
        <w:gridCol w:w="1178"/>
        <w:gridCol w:w="816"/>
        <w:gridCol w:w="1178"/>
      </w:tblGrid>
      <w:tr w:rsidR="00A463C5" w:rsidRPr="000157E9" w:rsidTr="00A463C5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RAS</w:t>
            </w: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12, G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RAF</w:t>
            </w: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600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IK3CA</w:t>
            </w: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542, E54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IK3CA</w:t>
            </w: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1047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GFR</w:t>
            </w: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492R</w:t>
            </w:r>
          </w:p>
        </w:tc>
      </w:tr>
      <w:tr w:rsidR="00A463C5" w:rsidRPr="000157E9" w:rsidTr="00A463C5">
        <w:trPr>
          <w:trHeight w:val="50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mu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mu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mu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mu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mutated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9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9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29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06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17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0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8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62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7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6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6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50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785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7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03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89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7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16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E545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4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2_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aly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73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570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545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21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E545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3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63C5" w:rsidRPr="000157E9" w:rsidTr="00A463C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aly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4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7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504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14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78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5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5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04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03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8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E545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48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aly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43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35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E545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3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107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8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58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52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07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596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3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96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272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1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7_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material le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247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67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E545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23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8_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25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523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0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925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aly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76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nalyz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5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9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978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824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545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70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9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633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5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655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44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544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0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481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53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12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0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78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56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356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10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03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60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74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22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160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45)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  <w:tr w:rsidR="00A463C5" w:rsidRPr="000157E9" w:rsidTr="00A463C5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sz w:val="20"/>
                <w:szCs w:val="20"/>
              </w:rPr>
              <w:t>293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2)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5" w:rsidRPr="000157E9" w:rsidRDefault="00A463C5" w:rsidP="00A46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57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ne</w:t>
            </w:r>
          </w:p>
        </w:tc>
      </w:tr>
    </w:tbl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5A57" w:rsidRDefault="00895A57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5A57" w:rsidRDefault="00895A57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63C5" w:rsidRPr="0006389E" w:rsidRDefault="00A463C5" w:rsidP="00A463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463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 </w:t>
      </w:r>
      <w:proofErr w:type="gramStart"/>
      <w:r w:rsidRPr="00A463C5">
        <w:rPr>
          <w:rFonts w:ascii="Times New Roman" w:eastAsia="Times New Roman" w:hAnsi="Times New Roman" w:cs="Times New Roman"/>
          <w:color w:val="000000"/>
          <w:sz w:val="24"/>
          <w:szCs w:val="24"/>
        </w:rPr>
        <w:t>numbers</w:t>
      </w:r>
      <w:proofErr w:type="gramEnd"/>
      <w:r w:rsidRPr="00A463C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parentheses denote percentage of mutated alleles as determined previously by 454 FLX de</w:t>
      </w:r>
      <w:bookmarkStart w:id="0" w:name="_GoBack"/>
      <w:bookmarkEnd w:id="0"/>
      <w:r w:rsidRPr="00A463C5">
        <w:rPr>
          <w:rFonts w:ascii="Times New Roman" w:eastAsia="Times New Roman" w:hAnsi="Times New Roman" w:cs="Times New Roman"/>
          <w:color w:val="000000"/>
          <w:sz w:val="24"/>
          <w:szCs w:val="24"/>
        </w:rPr>
        <w:t>ep sequencing</w:t>
      </w:r>
    </w:p>
    <w:sectPr w:rsidR="00A463C5" w:rsidRPr="0006389E" w:rsidSect="000157E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157E9"/>
    <w:rsid w:val="000157E9"/>
    <w:rsid w:val="0006389E"/>
    <w:rsid w:val="00191A11"/>
    <w:rsid w:val="005813EA"/>
    <w:rsid w:val="005B1DCF"/>
    <w:rsid w:val="00895A57"/>
    <w:rsid w:val="00A463C5"/>
    <w:rsid w:val="00BF5646"/>
    <w:rsid w:val="00D44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13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15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15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1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R. Speicher</cp:lastModifiedBy>
  <cp:revision>5</cp:revision>
  <dcterms:created xsi:type="dcterms:W3CDTF">2014-02-11T11:49:00Z</dcterms:created>
  <dcterms:modified xsi:type="dcterms:W3CDTF">2014-02-11T16:40:00Z</dcterms:modified>
</cp:coreProperties>
</file>